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Correlation between sarcopenia and cirrhosis: a meta-analysis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ifan Cu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, Mingming Zh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, Jing Gu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Jin Ji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Haijiao 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Xinran 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*</w:t>
      </w: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0"/>
          <w:szCs w:val="20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General Surgery Department, Xuanwu Hospital Capital Medical University, Beijing 100053, China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Yifan Cui</w:t>
      </w:r>
      <w:r>
        <w:rPr>
          <w:rFonts w:hint="eastAsia"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Mingming Zhang</w:t>
      </w:r>
      <w:r>
        <w:rPr>
          <w:rFonts w:hint="eastAsia" w:ascii="Times New Roman" w:hAnsi="Times New Roman" w:cs="Times New Roman"/>
          <w:sz w:val="20"/>
          <w:szCs w:val="20"/>
        </w:rPr>
        <w:t xml:space="preserve"> contributed equally to this work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lang w:val="en-US"/>
        </w:rPr>
      </w:pP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>*Corresponding author: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Xinran Wang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E-mail: xwsicu2011@163.com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Table of contents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</w:rPr>
        <w:t>Table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iterature search strategy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_Hlk150120388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bgroup analyses of HR for survival was performed by source of sample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2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group analyses of HR for survival was performed by country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3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group analyses of HR for survival was performed by hepatocellular carcinoma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HCC)</w:t>
      </w: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4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Funnel diagram of the study of sarcopenia and the survival rate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5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Funnel diagram of the study of sarcopenia and the risk of death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6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group analyses of HR for mortality was performed by country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7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bgroup analyses of HR for mortality was performed by definition of sarcopenia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8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group analyses of HR for mortality was performed by hepatocellular carcinoma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HCC)</w:t>
      </w: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9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bgroup analyses of HR for mortality was performed by hepatocellular carcinoma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HCC)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000000"/>
          <w:sz w:val="20"/>
          <w:szCs w:val="20"/>
        </w:rPr>
        <w:t>Table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iterature search strategy</w:t>
      </w:r>
    </w:p>
    <w:tbl>
      <w:tblPr>
        <w:tblStyle w:val="2"/>
        <w:tblpPr w:leftFromText="180" w:rightFromText="180" w:vertAnchor="text" w:horzAnchor="page" w:tblpX="1781" w:tblpY="303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6852"/>
        <w:gridCol w:w="10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3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1.Pubmed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arcopenia[MeSH Terms]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9,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arcopenia[Title/Abstract] OR sarcopenias[Title/Abstract] OR muscular atrophy[Title/Abstract] OR muscle weakness[Title/Abstract] OR muscular weakness[Title/Abstract] OR Skeletal muscle depletion[Title/Abstract] OR Frail*[Title/Abstract] OR Cachexia[Title/Abstract] OR muscle strength[Title/Abstract] OR Muscle function[Title/Abstract] OR Muscle mass[Title/Abstract] OR lean body weight[Title/Abstract]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37,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sarcopenia[MeSH Terms]) OR (sarcopenia[Title/Abstract] OR sarcopenias[Title/Abstract] OR muscular atrophy[Title/Abstract] OR muscle weakness[Title/Abstract] OR muscular weakness[Title/Abstract] OR Skeletal muscle depletion[Title/Abstract] OR Frail*[Title/Abstract] OR Cachexia[Title/Abstract] OR muscle strength[Title/Abstract] OR Muscle function[Title/Abstract] OR Muscle mass[Title/Abstract] OR lean body weight[Title/Abstract])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37,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ver Cirrhosis[MeSH Terms]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2,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atic Cirrhosis[Title/Abstract] OR Liver Fibrosis[Title/Abstract] OR Hepatic Fibrosis[Title/Abstract] OR Cirrhosis[Title/Abstract] OR 'liver cirrhosis, alcoholic'[Title/Abstract] OR 'liver cirrhosis, biliary'[Title/Abstract] OR fatty liver[Title/Abstract]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64,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Liver Cirrhosis[MeSH Terms]) OR (Hepatic Cirrhosis[Title/Abstract] OR Liver Fibrosis[Title/Abstract] OR Hepatic Fibrosis[Title/Abstract] OR Cirrhosis[Title/Abstract] OR 'liver cirrhosis, alcoholic'[Title/Abstract] OR 'liver cirrhosis, biliary'[Title/Abstract] OR fatty liver[Title/Abstract])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92,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atic encephalopathy[MeSH Terms]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,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atic encephalopathy[Title/Abstract] OR Hepatic Encephalopathies[Title/Abstract] OR Portal-Systemic Encephalopathy[Title/Abstract] OR Portal-Systemic Encephalopathies[Title/Abstract] OR Hepatocerebral Encephalopathy[Title/Abstract] OR Hepatocerebral Encephalopathies[Title/Abstract] OR Portosystemic Encephalopathy[Title/Abstract] OR Portosystemic Encephalopathies[Title/Abstract] OR Hepatic Coma*[Title/Abstract] OR Hepatic Stupor*[Title/Abstract] OR ammoniac encephalopathy[Title/Abstract] OR hepato cerebral disease[Title/Abstract] OR hepatocerebral disease[Title/Abstract] OR hepatocerebral syndrome[Title/Abstract] OR hepatoencephalopathy[Title/Abstract] OR hepatogenous encephalopathy[Title/Abstract] OR liver encephalopathy[Title/Abstract] OR porta cava encephalopathy[Title/Abstract] OR portal encephalopathy[Title/Abstract] OR portocaval encephalopathy[Title/Abstract] OR Fulminant Hepatic Failure Cerebral Edema[Title/Abstract]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2,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hepatic encephalopathy[MeSH Terms]) OR (hepatic encephalopathy[Title/Abstract] OR Hepatic Encephalopathies[Title/Abstract] OR Portal-Systemic Encephalopathy[Title/Abstract] OR Portal-Systemic Encephalopathies[Title/Abstract] OR Hepatocerebral Encephalopathy[Title/Abstract] OR Hepatocerebral Encephalopathies[Title/Abstract] OR Portosystemic Encephalopathy[Title/Abstract] OR Portosystemic Encephalopathies[Title/Abstract] OR Hepatic Coma*[Title/Abstract] OR Hepatic Stupor*[Title/Abstract] OR ammoniac encephalopathy[Title/Abstract] OR hepato cerebral disease[Title/Abstract] OR hepatocerebral disease[Title/Abstract] OR hepatocerebral syndrome[Title/Abstract] OR hepatoencephalopathy[Title/Abstract] OR hepatogenous encephalopathy[Title/Abstract] OR liver encephalopathy[Title/Abstract] OR porta cava encephalopathy[Title/Abstract] OR portal encephalopathy[Title/Abstract] OR portocaval encephalopathy[Title/Abstract] OR Fulminant Hepatic Failure Cerebral Edema[Title/Abstract])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6,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(Liver Cirrhosis[MeSH Terms]) OR (Hepatic Cirrhosis[Title/Abstract] OR Liver Fibrosis[Title/Abstract] OR Hepatic Fibrosis[Title/Abstract] OR Cirrhosis[Title/Abstract] OR 'liver cirrhosis, alcoholic'[Title/Abstract] OR 'liver cirrhosis, biliary'[Title/Abstract] OR fatty liver[Title/Abstract])) OR ((hepatic encephalopathy[MeSH Terms]) OR (hepatic encephalopathy[Title/Abstract] OR Hepatic Encephalopathies[Title/Abstract] OR Portal-Systemic Encephalopathy[Title/Abstract] OR Portal-Systemic Encephalopathies[Title/Abstract] OR Hepatocerebral Encephalopathy[Title/Abstract] OR Hepatocerebral Encephalopathies[Title/Abstract] OR Portosystemic Encephalopathy[Title/Abstract] OR Portosystemic Encephalopathies[Title/Abstract] OR Hepatic Coma*[Title/Abstract] OR Hepatic Stupor*[Title/Abstract] OR ammoniac encephalopathy[Title/Abstract] OR hepato cerebral disease[Title/Abstract] OR hepatocerebral disease[Title/Abstract] OR hepatocerebral syndrome[Title/Abstract] OR hepatoencephalopathy[Title/Abstract] OR hepatogenous encephalopathy[Title/Abstract] OR liver encephalopathy[Title/Abstract] OR porta cava encephalopathy[Title/Abstract] OR portal encephalopathy[Title/Abstract] OR portocaval encephalopathy[Title/Abstract] OR Fulminant Hepatic Failure Cerebral Edema[Title/Abstract]))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02,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3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(sarcopenia[MeSH Terms]) OR (sarcopenia[Title/Abstract] OR sarcopenias[Title/Abstract] OR muscular atrophy[Title/Abstract] OR muscle weakness[Title/Abstract] OR muscular weakness[Title/Abstract] OR Skeletal muscle depletion[Title/Abstract] OR Frail*[Title/Abstract] OR Cachexia[Title/Abstract] OR muscle strength[Title/Abstract] OR Muscle function[Title/Abstract] OR Muscle mass[Title/Abstract] OR lean body weight[Title/Abstract])) AND (((Liver Cirrhosis[MeSH Terms]) OR (Hepatic Cirrhosis[Title/Abstract] OR Liver Fibrosis[Title/Abstract] OR Hepatic Fibrosis[Title/Abstract] OR Cirrhosis[Title/Abstract] OR 'liver cirrhosis, alcoholic'[Title/Abstract] OR 'liver cirrhosis, biliary'[Title/Abstract] OR fatty liver[Title/Abstract])) OR ((hepatic encephalopathy[MeSH Terms]) OR (hepatic encephalopathy[Title/Abstract] OR Hepatic Encephalopathies[Title/Abstract] OR Portal-Systemic Encephalopathy[Title/Abstract] OR Portal-Systemic Encephalopathies[Title/Abstract] OR Hepatocerebral Encephalopathy[Title/Abstract] OR Hepatocerebral Encephalopathies[Title/Abstract] OR Portosystemic Encephalopathy[Title/Abstract] OR Portosystemic Encephalopathies[Title/Abstract] OR Hepatic Coma*[Title/Abstract] OR Hepatic Stupor*[Title/Abstract] OR ammoniac encephalopathy[Title/Abstract] OR hepato cerebral disease[Title/Abstract] OR hepatocerebral disease[Title/Abstract] OR hepatocerebral syndrome[Title/Abstract] OR hepatoencephalopathy[Title/Abstract] OR hepatogenous encephalopathy[Title/Abstract] OR liver encephalopathy[Title/Abstract] OR porta cava encephalopathy[Title/Abstract] OR portal encephalopathy[Title/Abstract] OR portocaval encephalopathy[Title/Abstract] OR Fulminant Hepatic Failure Cerebral Edema[Title/Abstract])))</w:t>
            </w:r>
          </w:p>
        </w:tc>
        <w:tc>
          <w:tcPr>
            <w:tcW w:w="596" w:type="pc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,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3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96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2.Cochrane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960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sarcopenia):ti,ab,kw OR (sarcopenias):ti,ab,kw OR (muscular atrophy):ti,ab,kw OR (muscle weakness):ti,ab,kw OR (muscular weakness):ti,ab,kw (Word variations have been searched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Skeletal muscle depletion):ti,ab,kw OR (Frail*):ti,ab,kw OR (Cachexia):ti,ab,kw OR (muscle strength):ti,ab,kw OR (Muscle function):ti,ab,kw (Word variations have been searched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3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Muscle mass):ti,ab,kw OR (lean body weight):ti,ab,kw (Word variations have been searched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6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1 OR #2 OR #3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3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Liver Cirrhosis):ti,ab,kw OR (Hepatic Cirrhosis):ti,ab,kw OR (Liver Fibrosis):ti,ab,kw OR (Hepatic Fibrosis):ti,ab,kw OR (Cirrhosis):ti,ab,kw (Word variations have been searched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3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liver cirrhosis, alcoholic):ti,ab,kw OR (liver cirrhosis, biliary):ti,ab,kw OR (fatty liver):ti,ab,kw (Word variations have been searched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hepatic encephalopathy):ti,ab,kw OR (Hepatic Encephalopathies):ti,ab,kw OR (Portal-Systemic Encephalopathy):ti,ab,kw OR (Portal-Systemic Encephalopathies):ti,ab,kw OR (Hepatocerebral Encephalopathy):ti,ab,kw (Word variations have been searched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Hepatocerebral Encephalopathies):ti,ab,kw OR (Portosystemic Encephalopathy):ti,ab,kw OR (Portosystemic Encephalopathies):ti,ab,kw OR (Hepatic Coma*):ti,ab,kw OR (Hepatic Stupor*):ti,ab,kw (Word variations have been searched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Fulminant Hepatic Failure with Cerebral Edema):ti,ab,kw OR (ammoniac encephalopathy):ti,ab,kw OR (hepato cerebral disease):ti,ab,kw OR (hepatocerebral disease):ti,ab,kw OR (hepatocerebral syndrome):ti,ab,kw (Word variations have been searched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hepatoencephalopathy):ti,ab,kw OR (hepatogenous encephalopathy):ti,ab,kw OR (liver encephalopathy):ti,ab,kw OR (porta cava encephalopathy):ti,ab,kw OR (portal encephalopathy):ti,ab,kw (Word variations have been searched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(portocaval encephalopathy):ti,ab,kw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5 OR #6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8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7 OR #8 OR #9 OR #10 OR #11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12 OR #13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9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4 AND #14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3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3.Embase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'sarcopenia'/exp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9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sarcopenia:ab,ti OR sarcopenias:ab,ti OR 'muscular atrophy':ab,ti OR 'muscle weakness':ab,ti OR 'muscular weakness':ab,ti OR 'skeletal muscle depletion':ab,ti OR frail*:ab,ti OR cachexia:ab,ti OR 'muscle strength':ab,ti OR 'muscle function':ab,ti OR 'muscle mass':ab,ti OR 'lean body weight':ab,ti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95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97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'liver cirrhosis':ab,ti OR 'hepatic cirrhosis':ab,ti OR 'liver fibrosis':ab,ti OR 'hepatic fibrosis':ab,ti OR cirrhosis:ab,ti OR 'liver cirrhosis, alcoholic':ab,ti OR 'liver cirrhosis, biliary':ab,ti OR 'fatty liver':ab,ti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49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'liver cirrhosis'/exp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05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12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'hepatic encephalopathy'/exp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5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'hepatic encephalopathy':ab,ti OR 'hepatic encephalopathies':ab,ti OR 'portal-systemic encephalopathy':ab,ti OR 'portal-systemic encephalopathies':ab,ti OR 'hepatocerebral encephalopathy':ab,ti OR 'hepatocerebral encephalopathies':ab,ti OR 'portosystemic encephalopathy':ab,ti OR 'portosystemic encephalopathies':ab,ti OR 'hepatic coma*':ab,ti OR 'hepatic stupor*':ab,ti OR 'fulminant hepatic failure with cerebral edema':ab,ti OR 'ammoniac encephalopathy':ab,ti OR 'hepato cerebral disease':ab,ti OR 'hepatocerebral disease':ab,ti OR 'hepatocerebral syndrome':ab,ti OR hepatoencephalopathy:ab,ti OR 'hepatogenous encephalopathy':ab,ti OR 'liver encephalopathy':ab,ti OR 'porta cava encephalopathy':ab,ti OR 'portal encephalopathy':ab,ti OR 'portocaval encephalopathy':ab,ti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9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7 OR #8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8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6 OR #9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27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3 AND #10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03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4.Web of science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"(((((((((((TS=(sarcopenia)) OR TS=(sarcopenias)) OR TS=( muscular atrophy)) OR TS=(muscle weakness)) OR TS=(muscular weakness)) OR TS=(Skeletal muscle depletion)) OR TS=(Frail*)) OR S=(Cachexia)) OR TS=(muscle strength)) OR TS=(Muscle function)) OR TS=(Muscle mass)) OR TS=(lean body weight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23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 xml:space="preserve">(((((((TS=(Liver Cirrhosis)) OR TS=(Hepatic Cirrhosis)) OR TS=(Liver Fibrosis)) OR TS=(Hepatic Fibrosis)) OR TS=(Cirrhosis)) OR TS=(liver cirrhosis, alcoholic)) OR TS=(liver cirrhosis, biliary)) OR TS=(fatty liver) 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35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"((((((((((((((((((((TS=(hepatic encephalopathy)) OR TS=(Hepatic Encephalopathies)) OR TS=(Portal-Systemic Encephalopathy)) OR TS=(Portal-Systemic Encephalopathies)) OR TS=(Hepatocerebral Encephalopathy)) OR TS=(Hepatocerebral Encephalopathies)) OR TS=(Portosystemic Encephalopathy)) OR TS=(Portosystemic Encephalopathies)) OR TS=(Hepatic Coma*)) OR TS=(Hepatic Stupor*)) OR TS=(Fulminant Hepatic Failure with Cerebral Edema)) OR TS=(ammoniac encephalopathy)) OR TS=(hepato cerebral disease)) OR TS=(hepatocerebral disease)) OR TS=(hepatocerebral syndrome)) OR TS=(hepatoencephalopathy)) OR TS=(hepatogenous encephalopathy)) OR TS=(liver encephalopathy)) OR TS=(porta cava encephalopathy)) OR TS=(portal encephalopathy)) OR TS=(portocaval encephalopathy)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5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2 OR #3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56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3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righ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386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#4 AND #1</w:t>
            </w:r>
          </w:p>
        </w:tc>
        <w:tc>
          <w:tcPr>
            <w:tcW w:w="5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4464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br w:type="page"/>
      </w:r>
    </w:p>
    <w:p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2590" cy="3989070"/>
            <wp:effectExtent l="0" t="0" r="3810" b="1143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bgroup analyses of HR for survival was performed by source of sample</w:t>
      </w: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2590" cy="3989070"/>
            <wp:effectExtent l="0" t="0" r="3810" b="11430"/>
            <wp:docPr id="9" name="图片 9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2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group analyses of HR for survival was performed by country</w:t>
      </w:r>
    </w:p>
    <w:p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2590" cy="3989070"/>
            <wp:effectExtent l="0" t="0" r="3810" b="11430"/>
            <wp:docPr id="10" name="图片 10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3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group analyses of HR for survival was performed by hepatocellular carcinoma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HCC)</w:t>
      </w: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2590" cy="3989070"/>
            <wp:effectExtent l="0" t="0" r="3810" b="11430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4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Funnel diagram of the study of sarcopenia and the survival rate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2590" cy="3989070"/>
            <wp:effectExtent l="0" t="0" r="3810" b="11430"/>
            <wp:docPr id="5" name="图片 5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5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Funnel diagram of the study of sarcopenia and the risk of death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2590" cy="3989070"/>
            <wp:effectExtent l="0" t="0" r="3810" b="11430"/>
            <wp:docPr id="6" name="图片 6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6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group analyses of HR for mortality was performed by country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2590" cy="3989070"/>
            <wp:effectExtent l="0" t="0" r="3810" b="11430"/>
            <wp:docPr id="7" name="图片 7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7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bgroup analyses of HR for mortality was performed by definition of sarcopenia</w:t>
      </w:r>
    </w:p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2590" cy="3989070"/>
            <wp:effectExtent l="0" t="0" r="3810" b="11430"/>
            <wp:docPr id="8" name="图片 8" descr="Figure 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8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group analyses of HR for mortality was performed by hepatocellular carcinoma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HCC)</w:t>
      </w:r>
    </w:p>
    <w:p>
      <w:pP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2590" cy="3989070"/>
            <wp:effectExtent l="0" t="0" r="3810" b="11430"/>
            <wp:docPr id="11" name="图片 11" descr="Figure 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ure S9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bgroup analyses of HR for mortality was performed by measure muscle mass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lMTRhM2E5MGE1MjZhMzkyYzEzNTllNWVlYjZlOTQifQ=="/>
  </w:docVars>
  <w:rsids>
    <w:rsidRoot w:val="00000000"/>
    <w:rsid w:val="0ECF0E2C"/>
    <w:rsid w:val="2E5242BC"/>
    <w:rsid w:val="75F5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6:35:00Z</dcterms:created>
  <dc:creator>Administrator</dc:creator>
  <cp:lastModifiedBy>Smulkin</cp:lastModifiedBy>
  <dcterms:modified xsi:type="dcterms:W3CDTF">2023-11-13T06:4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4A7CD44DB1F24995BF0BDE8A4165FF98_12</vt:lpwstr>
  </property>
</Properties>
</file>